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BD0D7" w14:textId="5E707C86" w:rsidR="00193000" w:rsidRPr="00193000" w:rsidRDefault="00A030A4" w:rsidP="00EC41E3">
      <w:pPr>
        <w:pStyle w:val="Overskrift1"/>
        <w:spacing w:before="0"/>
      </w:pPr>
      <w:bookmarkStart w:id="0" w:name="_Toc27750246"/>
      <w:r>
        <w:t>S5 Fig</w:t>
      </w:r>
      <w:r w:rsidR="005273D5">
        <w:t xml:space="preserve">. Association </w:t>
      </w:r>
      <w:r w:rsidR="00B74830">
        <w:t>between</w:t>
      </w:r>
      <w:r w:rsidR="00320547">
        <w:t xml:space="preserve"> </w:t>
      </w:r>
      <w:r w:rsidR="005273D5">
        <w:t>m</w:t>
      </w:r>
      <w:r w:rsidR="000B6414" w:rsidRPr="000B6414">
        <w:t xml:space="preserve">aternal gluten </w:t>
      </w:r>
      <w:r w:rsidR="00B74830">
        <w:t xml:space="preserve">intake during pregnancy and </w:t>
      </w:r>
      <w:r w:rsidR="000B6414" w:rsidRPr="000B6414">
        <w:t>child’s g</w:t>
      </w:r>
      <w:r w:rsidR="00B74830">
        <w:t>luten intake at age 18 months and</w:t>
      </w:r>
      <w:r w:rsidR="000B6414">
        <w:t xml:space="preserve"> risk of type 1 diabetes</w:t>
      </w:r>
      <w:r w:rsidR="00AC209C">
        <w:t>,</w:t>
      </w:r>
      <w:r w:rsidR="000B6414">
        <w:t xml:space="preserve"> </w:t>
      </w:r>
      <w:r w:rsidR="005273D5">
        <w:t xml:space="preserve">stratified </w:t>
      </w:r>
      <w:r w:rsidR="000B6414">
        <w:t>by</w:t>
      </w:r>
      <w:r w:rsidR="00B66215">
        <w:t xml:space="preserve"> </w:t>
      </w:r>
      <w:r w:rsidR="005273D5">
        <w:t xml:space="preserve">child’s </w:t>
      </w:r>
      <w:r w:rsidR="00B66215">
        <w:t>sex</w:t>
      </w:r>
      <w:r w:rsidR="00320679" w:rsidRPr="00320679">
        <w:t xml:space="preserve"> and birth</w:t>
      </w:r>
      <w:r w:rsidR="00B74830">
        <w:t xml:space="preserve"> </w:t>
      </w:r>
      <w:r w:rsidR="00320679" w:rsidRPr="00320679">
        <w:t>weight</w:t>
      </w:r>
      <w:bookmarkEnd w:id="0"/>
      <w:r w:rsidR="006D525F">
        <w:t>.</w:t>
      </w:r>
      <w:bookmarkStart w:id="1" w:name="_GoBack"/>
      <w:bookmarkEnd w:id="1"/>
    </w:p>
    <w:p w14:paraId="414B4FA5" w14:textId="49990CCE" w:rsidR="00320679" w:rsidRDefault="00320679" w:rsidP="00CD736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inline distT="0" distB="0" distL="0" distR="0" wp14:anchorId="590E0045" wp14:editId="791788D8">
            <wp:extent cx="5593436" cy="4038600"/>
            <wp:effectExtent l="0" t="0" r="762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102" cy="4050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D14FA" w14:textId="175F98AE" w:rsidR="00320679" w:rsidRPr="00320679" w:rsidRDefault="00320679" w:rsidP="0032067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476D661C" wp14:editId="58C7ED90">
            <wp:extent cx="5698379" cy="4143375"/>
            <wp:effectExtent l="0" t="0" r="0" b="0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184" cy="4145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0679" w:rsidRPr="003206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30B9ED" w14:textId="77777777" w:rsidR="00193000" w:rsidRDefault="00193000" w:rsidP="00CF380D">
      <w:pPr>
        <w:spacing w:after="0" w:line="240" w:lineRule="auto"/>
      </w:pPr>
      <w:r>
        <w:separator/>
      </w:r>
    </w:p>
  </w:endnote>
  <w:endnote w:type="continuationSeparator" w:id="0">
    <w:p w14:paraId="09DE7688" w14:textId="77777777" w:rsidR="00193000" w:rsidRDefault="00193000" w:rsidP="00CF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FCA593" w14:textId="77777777" w:rsidR="00193000" w:rsidRDefault="0019300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4B4FF" w14:textId="77777777" w:rsidR="00193000" w:rsidRDefault="0019300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0E2F5" w14:textId="77777777" w:rsidR="00193000" w:rsidRDefault="00193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2F9F2" w14:textId="77777777" w:rsidR="00193000" w:rsidRDefault="00193000" w:rsidP="00CF380D">
      <w:pPr>
        <w:spacing w:after="0" w:line="240" w:lineRule="auto"/>
      </w:pPr>
      <w:r>
        <w:separator/>
      </w:r>
    </w:p>
  </w:footnote>
  <w:footnote w:type="continuationSeparator" w:id="0">
    <w:p w14:paraId="5EB062EB" w14:textId="77777777" w:rsidR="00193000" w:rsidRDefault="00193000" w:rsidP="00CF3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8A739" w14:textId="77777777" w:rsidR="00193000" w:rsidRDefault="0019300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80F4EC" w14:textId="77777777" w:rsidR="00193000" w:rsidRDefault="0019300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971C8" w14:textId="77777777" w:rsidR="00193000" w:rsidRDefault="0019300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2E"/>
    <w:rsid w:val="0000242E"/>
    <w:rsid w:val="000119EF"/>
    <w:rsid w:val="00027ADD"/>
    <w:rsid w:val="00031358"/>
    <w:rsid w:val="0004761A"/>
    <w:rsid w:val="00050C9A"/>
    <w:rsid w:val="00053E49"/>
    <w:rsid w:val="00056CE0"/>
    <w:rsid w:val="00056DFA"/>
    <w:rsid w:val="0009393D"/>
    <w:rsid w:val="000950AF"/>
    <w:rsid w:val="000A3242"/>
    <w:rsid w:val="000B51A3"/>
    <w:rsid w:val="000B62E6"/>
    <w:rsid w:val="000B6414"/>
    <w:rsid w:val="000B7338"/>
    <w:rsid w:val="000D4283"/>
    <w:rsid w:val="000D6CEA"/>
    <w:rsid w:val="00100E02"/>
    <w:rsid w:val="00106730"/>
    <w:rsid w:val="001307F8"/>
    <w:rsid w:val="00140E9D"/>
    <w:rsid w:val="00150693"/>
    <w:rsid w:val="0016609A"/>
    <w:rsid w:val="00193000"/>
    <w:rsid w:val="001C0579"/>
    <w:rsid w:val="001D06F4"/>
    <w:rsid w:val="0024792A"/>
    <w:rsid w:val="002677C0"/>
    <w:rsid w:val="00270882"/>
    <w:rsid w:val="002946BF"/>
    <w:rsid w:val="002B65C4"/>
    <w:rsid w:val="002B7B4E"/>
    <w:rsid w:val="002D33D3"/>
    <w:rsid w:val="0030350A"/>
    <w:rsid w:val="00307E23"/>
    <w:rsid w:val="00320547"/>
    <w:rsid w:val="00320679"/>
    <w:rsid w:val="003611F2"/>
    <w:rsid w:val="00363802"/>
    <w:rsid w:val="003832C5"/>
    <w:rsid w:val="003919DC"/>
    <w:rsid w:val="00393D8A"/>
    <w:rsid w:val="003A350A"/>
    <w:rsid w:val="003A3A40"/>
    <w:rsid w:val="003A5027"/>
    <w:rsid w:val="003A5705"/>
    <w:rsid w:val="003A7D2B"/>
    <w:rsid w:val="003C6173"/>
    <w:rsid w:val="003F3D09"/>
    <w:rsid w:val="0040232D"/>
    <w:rsid w:val="0043079A"/>
    <w:rsid w:val="00481AFD"/>
    <w:rsid w:val="004D2660"/>
    <w:rsid w:val="004E2A50"/>
    <w:rsid w:val="00511A36"/>
    <w:rsid w:val="00517B8D"/>
    <w:rsid w:val="005273D5"/>
    <w:rsid w:val="005371B3"/>
    <w:rsid w:val="0054526A"/>
    <w:rsid w:val="0056227C"/>
    <w:rsid w:val="00572B60"/>
    <w:rsid w:val="00577AFC"/>
    <w:rsid w:val="005A022B"/>
    <w:rsid w:val="005B4216"/>
    <w:rsid w:val="005C135C"/>
    <w:rsid w:val="005C6C0D"/>
    <w:rsid w:val="005D474F"/>
    <w:rsid w:val="005E2443"/>
    <w:rsid w:val="005F1447"/>
    <w:rsid w:val="0061499B"/>
    <w:rsid w:val="00624B0A"/>
    <w:rsid w:val="00633B1B"/>
    <w:rsid w:val="00647C8A"/>
    <w:rsid w:val="006907CD"/>
    <w:rsid w:val="006B3B80"/>
    <w:rsid w:val="006D0C8C"/>
    <w:rsid w:val="006D4DFA"/>
    <w:rsid w:val="006D525F"/>
    <w:rsid w:val="006E0D01"/>
    <w:rsid w:val="00714043"/>
    <w:rsid w:val="00724D9C"/>
    <w:rsid w:val="0074150D"/>
    <w:rsid w:val="00757072"/>
    <w:rsid w:val="007853B6"/>
    <w:rsid w:val="007875E4"/>
    <w:rsid w:val="007A39EC"/>
    <w:rsid w:val="007D2668"/>
    <w:rsid w:val="008023CE"/>
    <w:rsid w:val="008511AB"/>
    <w:rsid w:val="008526B6"/>
    <w:rsid w:val="0087268D"/>
    <w:rsid w:val="008762B1"/>
    <w:rsid w:val="00887B1E"/>
    <w:rsid w:val="00893CE2"/>
    <w:rsid w:val="008C67A5"/>
    <w:rsid w:val="008D6849"/>
    <w:rsid w:val="008E1E1D"/>
    <w:rsid w:val="008F1E29"/>
    <w:rsid w:val="009671F2"/>
    <w:rsid w:val="009733A7"/>
    <w:rsid w:val="009739BC"/>
    <w:rsid w:val="00975C23"/>
    <w:rsid w:val="0098208B"/>
    <w:rsid w:val="009B1442"/>
    <w:rsid w:val="009B2BFD"/>
    <w:rsid w:val="009B7F93"/>
    <w:rsid w:val="009D1390"/>
    <w:rsid w:val="009E05F7"/>
    <w:rsid w:val="009E09F4"/>
    <w:rsid w:val="009E3FB8"/>
    <w:rsid w:val="009F5E37"/>
    <w:rsid w:val="00A030A4"/>
    <w:rsid w:val="00A13D4F"/>
    <w:rsid w:val="00A42007"/>
    <w:rsid w:val="00A64DF8"/>
    <w:rsid w:val="00A84247"/>
    <w:rsid w:val="00AC1E3A"/>
    <w:rsid w:val="00AC209C"/>
    <w:rsid w:val="00AD3068"/>
    <w:rsid w:val="00B07EA7"/>
    <w:rsid w:val="00B10A7E"/>
    <w:rsid w:val="00B137F2"/>
    <w:rsid w:val="00B14C03"/>
    <w:rsid w:val="00B15E1B"/>
    <w:rsid w:val="00B26617"/>
    <w:rsid w:val="00B66215"/>
    <w:rsid w:val="00B74830"/>
    <w:rsid w:val="00BB601B"/>
    <w:rsid w:val="00BC53AC"/>
    <w:rsid w:val="00BD5F44"/>
    <w:rsid w:val="00C2118C"/>
    <w:rsid w:val="00C43A2B"/>
    <w:rsid w:val="00C4419E"/>
    <w:rsid w:val="00C511FA"/>
    <w:rsid w:val="00C55023"/>
    <w:rsid w:val="00C8434D"/>
    <w:rsid w:val="00CA6398"/>
    <w:rsid w:val="00CB4B79"/>
    <w:rsid w:val="00CB4E37"/>
    <w:rsid w:val="00CB62DC"/>
    <w:rsid w:val="00CC2B31"/>
    <w:rsid w:val="00CD0417"/>
    <w:rsid w:val="00CD736D"/>
    <w:rsid w:val="00CF380D"/>
    <w:rsid w:val="00D10C54"/>
    <w:rsid w:val="00D26A07"/>
    <w:rsid w:val="00D5147A"/>
    <w:rsid w:val="00D57878"/>
    <w:rsid w:val="00D925F1"/>
    <w:rsid w:val="00DC1157"/>
    <w:rsid w:val="00DC46A0"/>
    <w:rsid w:val="00DC4CF9"/>
    <w:rsid w:val="00DD3ED8"/>
    <w:rsid w:val="00DD5F2E"/>
    <w:rsid w:val="00DE2194"/>
    <w:rsid w:val="00DE429E"/>
    <w:rsid w:val="00DE64CC"/>
    <w:rsid w:val="00E249CB"/>
    <w:rsid w:val="00E32A64"/>
    <w:rsid w:val="00E55B5E"/>
    <w:rsid w:val="00E706EA"/>
    <w:rsid w:val="00E905D6"/>
    <w:rsid w:val="00E94DBB"/>
    <w:rsid w:val="00EA00AA"/>
    <w:rsid w:val="00EA483C"/>
    <w:rsid w:val="00EB6769"/>
    <w:rsid w:val="00EC41E3"/>
    <w:rsid w:val="00ED71F2"/>
    <w:rsid w:val="00EE1B62"/>
    <w:rsid w:val="00EF0A3E"/>
    <w:rsid w:val="00EF500E"/>
    <w:rsid w:val="00EF6175"/>
    <w:rsid w:val="00F2389A"/>
    <w:rsid w:val="00F42F76"/>
    <w:rsid w:val="00F54753"/>
    <w:rsid w:val="00F555C9"/>
    <w:rsid w:val="00F97FAA"/>
    <w:rsid w:val="00FB46EF"/>
    <w:rsid w:val="00FB5257"/>
    <w:rsid w:val="00FD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0C904"/>
  <w15:chartTrackingRefBased/>
  <w15:docId w15:val="{8399E2ED-13B8-4224-B003-2A5C0853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DD"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B2BF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15E1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15E1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15E1B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15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15E1B"/>
    <w:rPr>
      <w:rFonts w:ascii="Segoe UI" w:hAnsi="Segoe UI" w:cs="Segoe UI"/>
      <w:sz w:val="18"/>
      <w:szCs w:val="18"/>
    </w:rPr>
  </w:style>
  <w:style w:type="table" w:styleId="Listetabell6fargerik">
    <w:name w:val="List Table 6 Colorful"/>
    <w:basedOn w:val="Vanligtabell"/>
    <w:uiPriority w:val="51"/>
    <w:rsid w:val="00027A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tel">
    <w:name w:val="Title"/>
    <w:basedOn w:val="Normal"/>
    <w:next w:val="Normal"/>
    <w:link w:val="TittelTegn"/>
    <w:uiPriority w:val="10"/>
    <w:qFormat/>
    <w:rsid w:val="003832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83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B2BFD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9B1442"/>
    <w:pPr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BB601B"/>
    <w:pPr>
      <w:spacing w:after="100"/>
    </w:pPr>
  </w:style>
  <w:style w:type="character" w:styleId="Hyperkobling">
    <w:name w:val="Hyperlink"/>
    <w:basedOn w:val="Standardskriftforavsnitt"/>
    <w:uiPriority w:val="99"/>
    <w:unhideWhenUsed/>
    <w:rsid w:val="00BB601B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D26A07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F0A3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F0A3E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CF3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F380D"/>
  </w:style>
  <w:style w:type="paragraph" w:styleId="Bunntekst">
    <w:name w:val="footer"/>
    <w:basedOn w:val="Normal"/>
    <w:link w:val="BunntekstTegn"/>
    <w:uiPriority w:val="99"/>
    <w:unhideWhenUsed/>
    <w:rsid w:val="00CF3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F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FDEFC-C0B1-45B2-AA1D-ABE28A2AA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3</cp:revision>
  <dcterms:created xsi:type="dcterms:W3CDTF">2020-02-09T21:29:00Z</dcterms:created>
  <dcterms:modified xsi:type="dcterms:W3CDTF">2020-02-09T21:29:00Z</dcterms:modified>
</cp:coreProperties>
</file>